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 – Table S2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GB"/>
        </w:rPr>
        <w:t xml:space="preserve">Table S2. Surface to volume ratio of lipid droplets under </w:t>
      </w:r>
      <w:r>
        <w:rPr>
          <w:rFonts w:cs="Arial" w:ascii="Arial" w:hAnsi="Arial"/>
          <w:b/>
          <w:i/>
          <w:lang w:val="en-GB"/>
        </w:rPr>
        <w:t>ad libitum</w:t>
      </w:r>
      <w:r>
        <w:rPr>
          <w:rFonts w:cs="Arial" w:ascii="Arial" w:hAnsi="Arial"/>
          <w:b/>
          <w:lang w:val="en-GB"/>
        </w:rPr>
        <w:t xml:space="preserve"> (AL) and dDR conditio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158750</wp:posOffset>
                </wp:positionH>
                <wp:positionV relativeFrom="paragraph">
                  <wp:posOffset>54610</wp:posOffset>
                </wp:positionV>
                <wp:extent cx="4496435" cy="109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6435" cy="109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68"/>
                              <w:gridCol w:w="969"/>
                              <w:gridCol w:w="1083"/>
                              <w:gridCol w:w="969"/>
                              <w:gridCol w:w="1083"/>
                              <w:gridCol w:w="969"/>
                              <w:gridCol w:w="1140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AL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dDR 1.5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dDR 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6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pharynx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il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pharynx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il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pharynx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05pt;height:86.5pt;mso-wrap-distance-left:7.05pt;mso-wrap-distance-right:7.05pt;mso-wrap-distance-top:0pt;mso-wrap-distance-bottom:0pt;margin-top:4.3pt;mso-position-vertical-relative:text;margin-left:12.5pt;mso-position-horizontal-relative:margin">
                <v:fill opacity="0f"/>
                <v:textbox inset="0in,0in,0in,0in">
                  <w:txbxContent>
                    <w:tbl>
                      <w:tblPr>
                        <w:tblW w:w="70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68"/>
                        <w:gridCol w:w="969"/>
                        <w:gridCol w:w="1083"/>
                        <w:gridCol w:w="969"/>
                        <w:gridCol w:w="1083"/>
                        <w:gridCol w:w="969"/>
                        <w:gridCol w:w="1140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8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52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AL</w:t>
                            </w:r>
                          </w:p>
                        </w:tc>
                        <w:tc>
                          <w:tcPr>
                            <w:tcW w:w="2052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dDR 1.5</w:t>
                            </w:r>
                          </w:p>
                        </w:tc>
                        <w:tc>
                          <w:tcPr>
                            <w:tcW w:w="210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dDR 0.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6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  <w:szCs w:val="22"/>
                                <w:lang w:val="en-GB"/>
                              </w:rPr>
                              <w:t>pharynx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il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  <w:szCs w:val="22"/>
                                <w:lang w:val="en-GB"/>
                              </w:rPr>
                              <w:t>pharynx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il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  <w:szCs w:val="22"/>
                                <w:lang w:val="en-GB"/>
                              </w:rPr>
                              <w:t>pharynx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il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L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ietary restriction (DR1.5, DR0.7) reduces the surface to volume ratio of LDs in comparison to AL condition. The LD surface (µm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>) was calculated from the mean LD volume (µm3) of all BODIPY 493/503-labeled droplets in pharynx and tail region of L2 larvae, L4 larvae and adult wild-type animals. The mean LD volumes (± SEM) are illustrated in Figure 12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29:00Z</dcterms:created>
  <dc:creator>Desktop-Daniela</dc:creator>
  <dc:description/>
  <cp:keywords/>
  <dc:language>en-US</dc:language>
  <cp:lastModifiedBy>Frank Döring</cp:lastModifiedBy>
  <cp:lastPrinted>2012-04-21T19:56:00Z</cp:lastPrinted>
  <dcterms:modified xsi:type="dcterms:W3CDTF">2012-09-20T14:29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